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2C8C5" w14:textId="56A8FB65" w:rsidR="00DD2764" w:rsidRPr="00BF2941" w:rsidRDefault="00DD2764">
      <w:pPr>
        <w:rPr>
          <w:sz w:val="22"/>
          <w:szCs w:val="24"/>
        </w:rPr>
      </w:pPr>
      <w:r w:rsidRPr="00BF2941">
        <w:rPr>
          <w:sz w:val="22"/>
          <w:szCs w:val="24"/>
        </w:rPr>
        <w:t>Supplementary Table 1 Prognostic GC-related genes</w:t>
      </w:r>
    </w:p>
    <w:tbl>
      <w:tblPr>
        <w:tblW w:w="6791" w:type="dxa"/>
        <w:tblLook w:val="04A0" w:firstRow="1" w:lastRow="0" w:firstColumn="1" w:lastColumn="0" w:noHBand="0" w:noVBand="1"/>
      </w:tblPr>
      <w:tblGrid>
        <w:gridCol w:w="1330"/>
        <w:gridCol w:w="1076"/>
        <w:gridCol w:w="1076"/>
        <w:gridCol w:w="1076"/>
        <w:gridCol w:w="1076"/>
        <w:gridCol w:w="1157"/>
      </w:tblGrid>
      <w:tr w:rsidR="00D37030" w:rsidRPr="00D37030" w14:paraId="7B6A62BF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2578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4444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85BF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CE33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495A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DED5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xPvalue</w:t>
            </w:r>
          </w:p>
        </w:tc>
      </w:tr>
      <w:tr w:rsidR="00D37030" w:rsidRPr="00D37030" w14:paraId="7985796E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43A1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LIM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564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8CA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57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B89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79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1FB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635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E69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94</w:t>
            </w:r>
          </w:p>
        </w:tc>
      </w:tr>
      <w:tr w:rsidR="00D37030" w:rsidRPr="00D37030" w14:paraId="7D56D2D8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5D9C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G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EBD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332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50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504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09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A51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717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090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6E-06</w:t>
            </w:r>
          </w:p>
        </w:tc>
      </w:tr>
      <w:tr w:rsidR="00D37030" w:rsidRPr="00D37030" w14:paraId="36A5F07D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9F3C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TR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708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B99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3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D74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91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86D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17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556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48</w:t>
            </w:r>
          </w:p>
        </w:tc>
      </w:tr>
      <w:tr w:rsidR="00D37030" w:rsidRPr="00D37030" w14:paraId="3F663742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BB5D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AP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8AF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128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44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BB1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05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0B3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564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119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73</w:t>
            </w:r>
          </w:p>
        </w:tc>
      </w:tr>
      <w:tr w:rsidR="00D37030" w:rsidRPr="00D37030" w14:paraId="105915AD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B18C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HGAP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282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1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D69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06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BC0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51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AD8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15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309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5E-08</w:t>
            </w:r>
          </w:p>
        </w:tc>
      </w:tr>
      <w:tr w:rsidR="00D37030" w:rsidRPr="00D37030" w14:paraId="37F447D4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5002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RX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457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309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09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C20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46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CCA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99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066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59</w:t>
            </w:r>
          </w:p>
        </w:tc>
      </w:tr>
      <w:tr w:rsidR="00D37030" w:rsidRPr="00D37030" w14:paraId="7B08CB08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6283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0orf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14E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CF8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09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B10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36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655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183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2BE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2E-06</w:t>
            </w:r>
          </w:p>
        </w:tc>
      </w:tr>
      <w:tr w:rsidR="00D37030" w:rsidRPr="00D37030" w14:paraId="1C73E11C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EB11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0orf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BA1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4F0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9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CCF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2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771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53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EF3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62</w:t>
            </w:r>
          </w:p>
        </w:tc>
      </w:tr>
      <w:tr w:rsidR="00D37030" w:rsidRPr="00D37030" w14:paraId="77198CDF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C2DE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4orf1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945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AC3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42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D00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61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A2E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064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D27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3E-05</w:t>
            </w:r>
          </w:p>
        </w:tc>
      </w:tr>
      <w:tr w:rsidR="00D37030" w:rsidRPr="00D37030" w14:paraId="647E3CB8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33F6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4orf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2A4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AB5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49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7E9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18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84C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365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82C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05</w:t>
            </w:r>
          </w:p>
        </w:tc>
      </w:tr>
      <w:tr w:rsidR="00D37030" w:rsidRPr="00D37030" w14:paraId="52EB490F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3C6E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5orf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1CC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EFD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59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B92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3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0F0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414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045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45</w:t>
            </w:r>
          </w:p>
        </w:tc>
      </w:tr>
      <w:tr w:rsidR="00D37030" w:rsidRPr="00D37030" w14:paraId="7678D685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9AEB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QTNF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F45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D9E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39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09E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80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738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416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14B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3</w:t>
            </w:r>
          </w:p>
        </w:tc>
      </w:tr>
      <w:tr w:rsidR="00D37030" w:rsidRPr="00D37030" w14:paraId="092F0DD7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99F1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21orf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5C2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7D4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95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39C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02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56F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70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5EB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2</w:t>
            </w:r>
          </w:p>
        </w:tc>
      </w:tr>
      <w:tr w:rsidR="00D37030" w:rsidRPr="00D37030" w14:paraId="289A49C1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9A8A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2orf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8B2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6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598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48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DF5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79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E40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58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794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9</w:t>
            </w:r>
          </w:p>
        </w:tc>
      </w:tr>
      <w:tr w:rsidR="00D37030" w:rsidRPr="00D37030" w14:paraId="0EDC613D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2F61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4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73E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52A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583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07C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38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141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8434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5B5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5E-05</w:t>
            </w:r>
          </w:p>
        </w:tc>
      </w:tr>
      <w:tr w:rsidR="00D37030" w:rsidRPr="00D37030" w14:paraId="74153414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0BB8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5orf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724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DED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44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B2C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19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5FA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4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5DB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3E-05</w:t>
            </w:r>
          </w:p>
        </w:tc>
      </w:tr>
      <w:tr w:rsidR="00D37030" w:rsidRPr="00D37030" w14:paraId="12F01F81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C8DE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7orf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D22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E6F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42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14D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90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0D9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5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338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4E-05</w:t>
            </w:r>
          </w:p>
        </w:tc>
      </w:tr>
      <w:tr w:rsidR="00D37030" w:rsidRPr="00D37030" w14:paraId="0F837907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5588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D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08A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2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305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81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47F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74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1BC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6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8DB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1E-05</w:t>
            </w:r>
          </w:p>
        </w:tc>
      </w:tr>
      <w:tr w:rsidR="00D37030" w:rsidRPr="00D37030" w14:paraId="1C502C07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C953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P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4F7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6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772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66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93A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82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2EC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99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829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7E-05</w:t>
            </w:r>
          </w:p>
        </w:tc>
      </w:tr>
      <w:tr w:rsidR="00D37030" w:rsidRPr="00D37030" w14:paraId="1FA1DA46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CE3A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V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5E1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613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58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F0F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37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407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398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33E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67</w:t>
            </w:r>
          </w:p>
        </w:tc>
      </w:tr>
      <w:tr w:rsidR="00D37030" w:rsidRPr="00D37030" w14:paraId="31E86B30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6023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LN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D4B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6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2F1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43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D2A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78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457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317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3A4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4E-05</w:t>
            </w:r>
          </w:p>
        </w:tc>
      </w:tr>
      <w:tr w:rsidR="00D37030" w:rsidRPr="00D37030" w14:paraId="255A12F0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E449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DC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98D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4AA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14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333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3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047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079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3A7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8</w:t>
            </w:r>
          </w:p>
        </w:tc>
      </w:tr>
      <w:tr w:rsidR="00D37030" w:rsidRPr="00D37030" w14:paraId="59503AD6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4DD8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NJ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03F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639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06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572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33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3F6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928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A8B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72</w:t>
            </w:r>
          </w:p>
        </w:tc>
      </w:tr>
      <w:tr w:rsidR="00D37030" w:rsidRPr="00D37030" w14:paraId="0B671FA6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1315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1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09A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5E8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45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619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91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252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73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764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E-05</w:t>
            </w:r>
          </w:p>
        </w:tc>
      </w:tr>
      <w:tr w:rsidR="00D37030" w:rsidRPr="00D37030" w14:paraId="2ACBBE89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D536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2B0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283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70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193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97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753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94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2F2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E-05</w:t>
            </w:r>
          </w:p>
        </w:tc>
      </w:tr>
      <w:tr w:rsidR="00D37030" w:rsidRPr="00D37030" w14:paraId="4508BEF0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546D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H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BE7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8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2E5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91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EDB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36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4A9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4569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886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55</w:t>
            </w:r>
          </w:p>
        </w:tc>
      </w:tr>
      <w:tr w:rsidR="00D37030" w:rsidRPr="00D37030" w14:paraId="737D54A8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E4F6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F1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A12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7C0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25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2C7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05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270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36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C71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04</w:t>
            </w:r>
          </w:p>
        </w:tc>
      </w:tr>
      <w:tr w:rsidR="00D37030" w:rsidRPr="00D37030" w14:paraId="17221F9D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9DAE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DL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DE6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CB4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11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A0A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78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402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637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78E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9</w:t>
            </w:r>
          </w:p>
        </w:tc>
      </w:tr>
      <w:tr w:rsidR="00D37030" w:rsidRPr="00D37030" w14:paraId="0A58F1D1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95A5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NA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899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2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78D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99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E4E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11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8EC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63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A96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01</w:t>
            </w:r>
          </w:p>
        </w:tc>
      </w:tr>
      <w:tr w:rsidR="00D37030" w:rsidRPr="00D37030" w14:paraId="28120138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90E8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ST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CDA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7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44E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65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4B8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04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726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62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E83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E-06</w:t>
            </w:r>
          </w:p>
        </w:tc>
      </w:tr>
      <w:tr w:rsidR="00D37030" w:rsidRPr="00D37030" w14:paraId="17E89427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7678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SH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AB1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695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54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782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86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AE4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044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135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9E-05</w:t>
            </w:r>
          </w:p>
        </w:tc>
      </w:tr>
      <w:tr w:rsidR="00D37030" w:rsidRPr="00D37030" w14:paraId="23435BC1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6CF1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EC12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2C0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A1A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02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311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97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A8A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144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0D2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5</w:t>
            </w:r>
          </w:p>
        </w:tc>
      </w:tr>
      <w:tr w:rsidR="00D37030" w:rsidRPr="00D37030" w14:paraId="277234B5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BDDF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NN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0E2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1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7E2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0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85F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37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181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100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359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4E-06</w:t>
            </w:r>
          </w:p>
        </w:tc>
      </w:tr>
      <w:tr w:rsidR="00D37030" w:rsidRPr="00D37030" w14:paraId="0B8A3869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BC9F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NOT6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1AC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C15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61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766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41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154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185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25C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7E-05</w:t>
            </w:r>
          </w:p>
        </w:tc>
      </w:tr>
      <w:tr w:rsidR="00D37030" w:rsidRPr="00D37030" w14:paraId="2891AEF3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C3F3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8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16C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7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671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1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FFC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25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076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556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B8F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7E-06</w:t>
            </w:r>
          </w:p>
        </w:tc>
      </w:tr>
      <w:tr w:rsidR="00D37030" w:rsidRPr="00D37030" w14:paraId="0C9B0F17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58FF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4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1BB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C0C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88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949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37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459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446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C24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41</w:t>
            </w:r>
          </w:p>
        </w:tc>
      </w:tr>
      <w:tr w:rsidR="00D37030" w:rsidRPr="00D37030" w14:paraId="3E3BE8A0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8B0C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8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0CD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B13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FA7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06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FBB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86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C76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77</w:t>
            </w:r>
          </w:p>
        </w:tc>
      </w:tr>
      <w:tr w:rsidR="00D37030" w:rsidRPr="00D37030" w14:paraId="31864C3C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2808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XM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6F9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753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30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301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91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F6C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71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509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48</w:t>
            </w:r>
          </w:p>
        </w:tc>
      </w:tr>
      <w:tr w:rsidR="00D37030" w:rsidRPr="00D37030" w14:paraId="59279096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724A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ABP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483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3CD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37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323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72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070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21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6C7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E-06</w:t>
            </w:r>
          </w:p>
        </w:tc>
      </w:tr>
      <w:tr w:rsidR="00D37030" w:rsidRPr="00D37030" w14:paraId="49EF2704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A587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IP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207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F2D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57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DC8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1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210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519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B23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E-05</w:t>
            </w:r>
          </w:p>
        </w:tc>
      </w:tr>
      <w:tr w:rsidR="00D37030" w:rsidRPr="00D37030" w14:paraId="348A2DDF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B225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YA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32A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4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D1D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17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D0A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66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119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66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26D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2E-06</w:t>
            </w:r>
          </w:p>
        </w:tc>
      </w:tr>
      <w:tr w:rsidR="00D37030" w:rsidRPr="00D37030" w14:paraId="5B1E7A70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922A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R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1A0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2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E81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08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C13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36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A61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71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6A6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1E-05</w:t>
            </w:r>
          </w:p>
        </w:tc>
      </w:tr>
      <w:tr w:rsidR="00D37030" w:rsidRPr="00D37030" w14:paraId="43DD1E71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0649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ST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F21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3DF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63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BA7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22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641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32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3E9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1</w:t>
            </w:r>
          </w:p>
        </w:tc>
      </w:tr>
      <w:tr w:rsidR="00D37030" w:rsidRPr="00D37030" w14:paraId="609754A1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AAFF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T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B93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AF9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70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7B8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33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13A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403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B6F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7E-06</w:t>
            </w:r>
          </w:p>
        </w:tc>
      </w:tr>
      <w:tr w:rsidR="00D37030" w:rsidRPr="00D37030" w14:paraId="0EB1A5DE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81ED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CT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27F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9B9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0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5CF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83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9EF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397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244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03</w:t>
            </w:r>
          </w:p>
        </w:tc>
      </w:tr>
      <w:tr w:rsidR="00D37030" w:rsidRPr="00D37030" w14:paraId="3640E8D3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E29B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CT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2D8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3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3A8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91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879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41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50C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606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6AA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5E-05</w:t>
            </w:r>
          </w:p>
        </w:tc>
      </w:tr>
      <w:tr w:rsidR="00D37030" w:rsidRPr="00D37030" w14:paraId="6A9BB3B6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B8FF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006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58E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63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D98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29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DA7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349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2F7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E-06</w:t>
            </w:r>
          </w:p>
        </w:tc>
      </w:tr>
      <w:tr w:rsidR="00D37030" w:rsidRPr="00D37030" w14:paraId="6B40C2A0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3D22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KK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306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8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740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69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E22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48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88B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408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EE8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8</w:t>
            </w:r>
          </w:p>
        </w:tc>
      </w:tr>
      <w:tr w:rsidR="00D37030" w:rsidRPr="00D37030" w14:paraId="6C2A30C2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718E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M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312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589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98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5D8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54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930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07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657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05</w:t>
            </w:r>
          </w:p>
        </w:tc>
      </w:tr>
      <w:tr w:rsidR="00D37030" w:rsidRPr="00D37030" w14:paraId="3012CA0D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6FB9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PYSL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DFC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B6E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74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497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50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C8C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365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478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75</w:t>
            </w:r>
          </w:p>
        </w:tc>
      </w:tr>
      <w:tr w:rsidR="00D37030" w:rsidRPr="00D37030" w14:paraId="59A159D1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1250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26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6CB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7B2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87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87F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25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182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35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48B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E-05</w:t>
            </w:r>
          </w:p>
        </w:tc>
      </w:tr>
      <w:tr w:rsidR="00D37030" w:rsidRPr="00D37030" w14:paraId="11E4E1A7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9AFE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43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C39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207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85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867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80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9DB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183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FD9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4</w:t>
            </w:r>
          </w:p>
        </w:tc>
      </w:tr>
      <w:tr w:rsidR="00D37030" w:rsidRPr="00D37030" w14:paraId="0CAB14F3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7BF1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46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8FD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E2E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59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846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51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2E6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202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922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1</w:t>
            </w:r>
          </w:p>
        </w:tc>
      </w:tr>
      <w:tr w:rsidR="00D37030" w:rsidRPr="00D37030" w14:paraId="73F15392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70E4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Z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A0A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585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42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356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49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94A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22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65A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15</w:t>
            </w:r>
          </w:p>
        </w:tc>
      </w:tr>
      <w:tr w:rsidR="00D37030" w:rsidRPr="00D37030" w14:paraId="037123CD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EAF3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HL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16C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0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104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3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558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14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0A1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39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CDD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6</w:t>
            </w:r>
          </w:p>
        </w:tc>
      </w:tr>
      <w:tr w:rsidR="00D37030" w:rsidRPr="00D37030" w14:paraId="2B3CA648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2FC3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J404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1FD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1FF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88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550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87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784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598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54D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7</w:t>
            </w:r>
          </w:p>
        </w:tc>
      </w:tr>
      <w:tr w:rsidR="00D37030" w:rsidRPr="00D37030" w14:paraId="3E87697F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DA64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OT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1E0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858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34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7DB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53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77A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072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EE8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1E-05</w:t>
            </w:r>
          </w:p>
        </w:tc>
      </w:tr>
      <w:tr w:rsidR="00D37030" w:rsidRPr="00D37030" w14:paraId="4533A2C8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F18B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NDC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5B7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4C7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44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147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94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FB4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464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5A3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6</w:t>
            </w:r>
          </w:p>
        </w:tc>
      </w:tr>
      <w:tr w:rsidR="00D37030" w:rsidRPr="00D37030" w14:paraId="4A909CB2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B256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MD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8BB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031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98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41E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31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DA2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06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4D4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82</w:t>
            </w:r>
          </w:p>
        </w:tc>
      </w:tr>
      <w:tr w:rsidR="00D37030" w:rsidRPr="00D37030" w14:paraId="42810BB5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34D4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ZD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6C8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43C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0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B66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4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857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92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8C8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2</w:t>
            </w:r>
          </w:p>
        </w:tc>
      </w:tr>
      <w:tr w:rsidR="00D37030" w:rsidRPr="00D37030" w14:paraId="3A6657C9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F179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S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9D2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A8A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45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F32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01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E8A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211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35D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5E-05</w:t>
            </w:r>
          </w:p>
        </w:tc>
      </w:tr>
      <w:tr w:rsidR="00D37030" w:rsidRPr="00D37030" w14:paraId="6146A143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9117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EM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D56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C2A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96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7E6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78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E0F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268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B89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6E-05</w:t>
            </w:r>
          </w:p>
        </w:tc>
      </w:tr>
      <w:tr w:rsidR="00D37030" w:rsidRPr="00D37030" w14:paraId="1CBF9CA1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7A94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678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5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08F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87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261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2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D19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864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853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E-06</w:t>
            </w:r>
          </w:p>
        </w:tc>
      </w:tr>
      <w:tr w:rsidR="00D37030" w:rsidRPr="00D37030" w14:paraId="0AC8E3A3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7EC3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FA7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C2B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89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6FE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02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863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959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429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5E-05</w:t>
            </w:r>
          </w:p>
        </w:tc>
      </w:tr>
      <w:tr w:rsidR="00D37030" w:rsidRPr="00D37030" w14:paraId="1BF3B2A0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9CB6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B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CA4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0A8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04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77A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66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BAE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108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E2C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02</w:t>
            </w:r>
          </w:p>
        </w:tc>
      </w:tr>
      <w:tr w:rsidR="00D37030" w:rsidRPr="00D37030" w14:paraId="11022DF2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538D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B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479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9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B0B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88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56A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94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5B7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40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09A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45</w:t>
            </w:r>
          </w:p>
        </w:tc>
      </w:tr>
      <w:tr w:rsidR="00D37030" w:rsidRPr="00D37030" w14:paraId="05957DC2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6945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B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331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D31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66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F0D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7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7AD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41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A42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05</w:t>
            </w:r>
          </w:p>
        </w:tc>
      </w:tr>
      <w:tr w:rsidR="00D37030" w:rsidRPr="00D37030" w14:paraId="46A1621F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2C2E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1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BD1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407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37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2ED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87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AF5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094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D14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4E-05</w:t>
            </w:r>
          </w:p>
        </w:tc>
      </w:tr>
      <w:tr w:rsidR="00D37030" w:rsidRPr="00D37030" w14:paraId="604107B4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0F5C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8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1CE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7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AE8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22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4EC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70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E4F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18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503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74</w:t>
            </w:r>
          </w:p>
        </w:tc>
      </w:tr>
      <w:tr w:rsidR="00D37030" w:rsidRPr="00D37030" w14:paraId="2C8B35E4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729C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L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ABE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9A7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66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61E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19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CE3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846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9C4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24</w:t>
            </w:r>
          </w:p>
        </w:tc>
      </w:tr>
      <w:tr w:rsidR="00D37030" w:rsidRPr="00D37030" w14:paraId="37183ED7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4238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B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48B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782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65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C69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95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495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4745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029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3E-06</w:t>
            </w:r>
          </w:p>
        </w:tc>
      </w:tr>
      <w:tr w:rsidR="00D37030" w:rsidRPr="00D37030" w14:paraId="5C99BCF2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96F9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924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234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09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30B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82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C97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873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F24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4E-06</w:t>
            </w:r>
          </w:p>
        </w:tc>
      </w:tr>
      <w:tr w:rsidR="00D37030" w:rsidRPr="00D37030" w14:paraId="5C5F56C1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6A22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M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422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23D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11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A56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92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812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13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C71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89</w:t>
            </w:r>
          </w:p>
        </w:tc>
      </w:tr>
      <w:tr w:rsidR="00D37030" w:rsidRPr="00D37030" w14:paraId="5FCCD861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1A0E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BTBD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732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D13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56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5B2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80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E2C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523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E77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51</w:t>
            </w:r>
          </w:p>
        </w:tc>
      </w:tr>
      <w:tr w:rsidR="00D37030" w:rsidRPr="00D37030" w14:paraId="221040AA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E485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IP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8FA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71C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40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9C8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9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368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882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64B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9</w:t>
            </w:r>
          </w:p>
        </w:tc>
      </w:tr>
      <w:tr w:rsidR="00D37030" w:rsidRPr="00D37030" w14:paraId="2CC6B56C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6E5B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MB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868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8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D15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85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F0D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58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3F3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762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112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79</w:t>
            </w:r>
          </w:p>
        </w:tc>
      </w:tr>
      <w:tr w:rsidR="00D37030" w:rsidRPr="00D37030" w14:paraId="7D163265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C92C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S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8E2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461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74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438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41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D4C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084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D9B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6E-06</w:t>
            </w:r>
          </w:p>
        </w:tc>
      </w:tr>
      <w:tr w:rsidR="00D37030" w:rsidRPr="00D37030" w14:paraId="19D74B57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42A1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AA03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F0B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126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93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8C1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78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978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712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319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69</w:t>
            </w:r>
          </w:p>
        </w:tc>
      </w:tr>
      <w:tr w:rsidR="00D37030" w:rsidRPr="00D37030" w14:paraId="15801FA5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FCE7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AA18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21E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4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873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82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E23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54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19A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91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5A8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31</w:t>
            </w:r>
          </w:p>
        </w:tc>
      </w:tr>
      <w:tr w:rsidR="00D37030" w:rsidRPr="00D37030" w14:paraId="13D566F3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BE6D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R2DL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525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698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1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BB7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89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1EF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77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0BC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69</w:t>
            </w:r>
          </w:p>
        </w:tc>
      </w:tr>
      <w:tr w:rsidR="00D37030" w:rsidRPr="00D37030" w14:paraId="609FD8F9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3EB5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K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9C1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5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0AD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018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01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078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98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1A8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4</w:t>
            </w:r>
          </w:p>
        </w:tc>
      </w:tr>
      <w:tr w:rsidR="00D37030" w:rsidRPr="00D37030" w14:paraId="6FF969D4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A9F0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421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476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28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BBD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4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124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574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258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E-05</w:t>
            </w:r>
          </w:p>
        </w:tc>
      </w:tr>
      <w:tr w:rsidR="00D37030" w:rsidRPr="00D37030" w14:paraId="3DB0CA84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CB0C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6DE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983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63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A46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65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24D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352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DD1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7E-06</w:t>
            </w:r>
          </w:p>
        </w:tc>
      </w:tr>
      <w:tr w:rsidR="00D37030" w:rsidRPr="00D37030" w14:paraId="3435FBCB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EEAA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P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B8E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C11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74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8D7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1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B63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396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423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38</w:t>
            </w:r>
          </w:p>
        </w:tc>
      </w:tr>
      <w:tr w:rsidR="00D37030" w:rsidRPr="00D37030" w14:paraId="5DAE453F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5CFC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PRO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F8E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891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89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02A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16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E45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53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9F8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97</w:t>
            </w:r>
          </w:p>
        </w:tc>
      </w:tr>
      <w:tr w:rsidR="00D37030" w:rsidRPr="00D37030" w14:paraId="35B90FEF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6805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TM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2B0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B9F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82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C31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53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8C1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497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51D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73</w:t>
            </w:r>
          </w:p>
        </w:tc>
      </w:tr>
      <w:tr w:rsidR="00D37030" w:rsidRPr="00D37030" w14:paraId="2448273F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0158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LIMS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455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FEA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10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334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75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EB2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319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387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69</w:t>
            </w:r>
          </w:p>
        </w:tc>
      </w:tr>
      <w:tr w:rsidR="00D37030" w:rsidRPr="00D37030" w14:paraId="5286F64B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5DE5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MO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1B5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8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C4A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25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37C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40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BA3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384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6DF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59</w:t>
            </w:r>
          </w:p>
        </w:tc>
      </w:tr>
      <w:tr w:rsidR="00D37030" w:rsidRPr="00D37030" w14:paraId="1ED548C6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6E1F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MOD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4AB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415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7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922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5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825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899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343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6E-05</w:t>
            </w:r>
          </w:p>
        </w:tc>
      </w:tr>
      <w:tr w:rsidR="00D37030" w:rsidRPr="00D37030" w14:paraId="228E2F71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9424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4010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1C7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F6F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54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631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55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B77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084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DE2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14</w:t>
            </w:r>
          </w:p>
        </w:tc>
      </w:tr>
      <w:tr w:rsidR="00D37030" w:rsidRPr="00D37030" w14:paraId="3A7F75ED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D645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6423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F53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811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06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27D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07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772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612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5D1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52</w:t>
            </w:r>
          </w:p>
        </w:tc>
      </w:tr>
      <w:tr w:rsidR="00D37030" w:rsidRPr="00D37030" w14:paraId="0440B471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E9E0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6496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1BF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2B5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778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D3F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36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946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94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2B6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84</w:t>
            </w:r>
          </w:p>
        </w:tc>
      </w:tr>
      <w:tr w:rsidR="00D37030" w:rsidRPr="00D37030" w14:paraId="1CB64848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FD3C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6505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CAC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0D6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51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FB1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69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A22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707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BB9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1</w:t>
            </w:r>
          </w:p>
        </w:tc>
      </w:tr>
      <w:tr w:rsidR="00D37030" w:rsidRPr="00D37030" w14:paraId="2F17F2B9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B405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XL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F0B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9E1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95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2EB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41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3CC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449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720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4E-08</w:t>
            </w:r>
          </w:p>
        </w:tc>
      </w:tr>
      <w:tr w:rsidR="00D37030" w:rsidRPr="00D37030" w14:paraId="067BF355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72EE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PHN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F87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C00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72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C17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84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A6C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463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20B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91</w:t>
            </w:r>
          </w:p>
        </w:tc>
      </w:tr>
      <w:tr w:rsidR="00D37030" w:rsidRPr="00D37030" w14:paraId="58AECA82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ACDD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P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81D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0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C9A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21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0BF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20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D55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335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F15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5</w:t>
            </w:r>
          </w:p>
        </w:tc>
      </w:tr>
      <w:tr w:rsidR="00D37030" w:rsidRPr="00D37030" w14:paraId="5F8C8253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BBA3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BP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30F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118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76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334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94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EC1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737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DD0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6</w:t>
            </w:r>
          </w:p>
        </w:tc>
      </w:tr>
      <w:tr w:rsidR="00D37030" w:rsidRPr="00D37030" w14:paraId="6E2A2056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A51C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MDC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FFC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88F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09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B94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02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FC0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12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9DD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83</w:t>
            </w:r>
          </w:p>
        </w:tc>
      </w:tr>
      <w:tr w:rsidR="00D37030" w:rsidRPr="00D37030" w14:paraId="49EA399C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7E46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1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272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20A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37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129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04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10B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36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03B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68</w:t>
            </w:r>
          </w:p>
        </w:tc>
      </w:tr>
      <w:tr w:rsidR="00D37030" w:rsidRPr="00D37030" w14:paraId="40ECCCCC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E83E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72C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325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35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DD7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4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F2D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8255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8B8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03</w:t>
            </w:r>
          </w:p>
        </w:tc>
      </w:tr>
      <w:tr w:rsidR="00D37030" w:rsidRPr="00D37030" w14:paraId="04F1065B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8E64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L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7BD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444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82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ACD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91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4AC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6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08A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76</w:t>
            </w:r>
          </w:p>
        </w:tc>
      </w:tr>
      <w:tr w:rsidR="00D37030" w:rsidRPr="00D37030" w14:paraId="1852C1E7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9060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RB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790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3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1C2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09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5A4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01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8DD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495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8F2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1E-05</w:t>
            </w:r>
          </w:p>
        </w:tc>
      </w:tr>
      <w:tr w:rsidR="00D37030" w:rsidRPr="00D37030" w14:paraId="4522D284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7763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XRA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DAD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2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6E0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37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E3E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06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066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918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B15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9</w:t>
            </w:r>
          </w:p>
        </w:tc>
      </w:tr>
      <w:tr w:rsidR="00D37030" w:rsidRPr="00D37030" w14:paraId="466FB5A2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DF5A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AD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71E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E46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37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6CF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54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B50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89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5B5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2E-05</w:t>
            </w:r>
          </w:p>
        </w:tc>
      </w:tr>
      <w:tr w:rsidR="00D37030" w:rsidRPr="00D37030" w14:paraId="2760BF51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E031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H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978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4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280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75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A80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57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F3D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547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A7D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8E-06</w:t>
            </w:r>
          </w:p>
        </w:tc>
      </w:tr>
      <w:tr w:rsidR="00D37030" w:rsidRPr="00D37030" w14:paraId="49DA4869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45BD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L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502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E8F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68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553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01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517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199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E8F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-05</w:t>
            </w:r>
          </w:p>
        </w:tc>
      </w:tr>
      <w:tr w:rsidR="00D37030" w:rsidRPr="00D37030" w14:paraId="4058E1EC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C793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L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2DA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0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B5B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30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EB7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76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7CA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66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725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7E-05</w:t>
            </w:r>
          </w:p>
        </w:tc>
      </w:tr>
      <w:tr w:rsidR="00D37030" w:rsidRPr="00D37030" w14:paraId="6A4B651A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F9AC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BE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F44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3BD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92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284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90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54C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516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1AB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58</w:t>
            </w:r>
          </w:p>
        </w:tc>
      </w:tr>
      <w:tr w:rsidR="00D37030" w:rsidRPr="00D37030" w14:paraId="0F2642D0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893C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A72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1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58C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52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C88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89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7F2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171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8C6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0E-08</w:t>
            </w:r>
          </w:p>
        </w:tc>
      </w:tr>
      <w:tr w:rsidR="00D37030" w:rsidRPr="00D37030" w14:paraId="2BD6DBC5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D9CA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AK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E50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7AA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49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6AD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46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EF8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19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D85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93</w:t>
            </w:r>
          </w:p>
        </w:tc>
      </w:tr>
      <w:tr w:rsidR="00D37030" w:rsidRPr="00D37030" w14:paraId="491CAE28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D274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P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ADB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3B6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54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27D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50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66D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454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DF6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04</w:t>
            </w:r>
          </w:p>
        </w:tc>
      </w:tr>
      <w:tr w:rsidR="00D37030" w:rsidRPr="00D37030" w14:paraId="724D6070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2286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TL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616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3D2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02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E1D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99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FB6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75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A4F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95</w:t>
            </w:r>
          </w:p>
        </w:tc>
      </w:tr>
      <w:tr w:rsidR="00D37030" w:rsidRPr="00D37030" w14:paraId="4C43810C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A36C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LIM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2E1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099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46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9D0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18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234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716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5AA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54</w:t>
            </w:r>
          </w:p>
        </w:tc>
      </w:tr>
      <w:tr w:rsidR="00D37030" w:rsidRPr="00D37030" w14:paraId="13F9C0C5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9508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4K2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2E6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A8E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7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33D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51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2A4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753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D2B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E-05</w:t>
            </w:r>
          </w:p>
        </w:tc>
      </w:tr>
      <w:tr w:rsidR="00D37030" w:rsidRPr="00D37030" w14:paraId="720DF460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11B1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CH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A21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6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4B9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6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A36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76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3FF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348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E4A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E-05</w:t>
            </w:r>
          </w:p>
        </w:tc>
      </w:tr>
      <w:tr w:rsidR="00D37030" w:rsidRPr="00D37030" w14:paraId="307BFDB5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E8CF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104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4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A39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68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D6F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35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912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664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73B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27</w:t>
            </w:r>
          </w:p>
        </w:tc>
      </w:tr>
      <w:tr w:rsidR="00D37030" w:rsidRPr="00D37030" w14:paraId="004E3B21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C945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NC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2A1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1B5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34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024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65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A12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587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5D6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75</w:t>
            </w:r>
          </w:p>
        </w:tc>
      </w:tr>
      <w:tr w:rsidR="00D37030" w:rsidRPr="00D37030" w14:paraId="4EC19F07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0AC3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ABA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F6D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16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7EE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30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28A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642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719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43</w:t>
            </w:r>
          </w:p>
        </w:tc>
      </w:tr>
      <w:tr w:rsidR="00D37030" w:rsidRPr="00D37030" w14:paraId="313A11EC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A735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1R14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8A0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E61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18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E48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02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09E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644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841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6E-06</w:t>
            </w:r>
          </w:p>
        </w:tc>
      </w:tr>
      <w:tr w:rsidR="00D37030" w:rsidRPr="00D37030" w14:paraId="59D58B46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45DB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1R3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A21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741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01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975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39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A26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49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DD7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32</w:t>
            </w:r>
          </w:p>
        </w:tc>
      </w:tr>
      <w:tr w:rsidR="00D37030" w:rsidRPr="00D37030" w14:paraId="74C31FE7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D7FD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CDB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03C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3D9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55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677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92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C36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596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51E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E-06</w:t>
            </w:r>
          </w:p>
        </w:tc>
      </w:tr>
      <w:tr w:rsidR="00D37030" w:rsidRPr="00D37030" w14:paraId="3C199C32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D846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B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034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420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18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2B0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33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069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586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736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6E-05</w:t>
            </w:r>
          </w:p>
        </w:tc>
      </w:tr>
      <w:tr w:rsidR="00D37030" w:rsidRPr="00D37030" w14:paraId="5B909EE0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EDFA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N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520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D2C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37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FC1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60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83E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606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F97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8E-05</w:t>
            </w:r>
          </w:p>
        </w:tc>
      </w:tr>
      <w:tr w:rsidR="00D37030" w:rsidRPr="00D37030" w14:paraId="4DB69E5C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E465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R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DB8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1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501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43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7DA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44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7BF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045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5AD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E-05</w:t>
            </w:r>
          </w:p>
        </w:tc>
      </w:tr>
      <w:tr w:rsidR="00D37030" w:rsidRPr="00D37030" w14:paraId="3FCEF51B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1399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AR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CF2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4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5E6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33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FDE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53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EC5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67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CD2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</w:t>
            </w:r>
          </w:p>
        </w:tc>
      </w:tr>
      <w:tr w:rsidR="00D37030" w:rsidRPr="00D37030" w14:paraId="50B61E72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D44B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FFA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DBF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09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B6A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63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851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089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2AB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0E-05</w:t>
            </w:r>
          </w:p>
        </w:tc>
      </w:tr>
      <w:tr w:rsidR="00D37030" w:rsidRPr="00D37030" w14:paraId="4A7535C9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DA32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PMS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A7C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4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46B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0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DB4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75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161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189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5E0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8E-05</w:t>
            </w:r>
          </w:p>
        </w:tc>
      </w:tr>
      <w:tr w:rsidR="00D37030" w:rsidRPr="00D37030" w14:paraId="75594591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4FAB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TN4I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F8F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C4C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2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67E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53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DFC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17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035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2E-05</w:t>
            </w:r>
          </w:p>
        </w:tc>
      </w:tr>
      <w:tr w:rsidR="00D37030" w:rsidRPr="00D37030" w14:paraId="726B21C1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B146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D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D65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E66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58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A6E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28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0A4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857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78B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6</w:t>
            </w:r>
          </w:p>
        </w:tc>
      </w:tr>
      <w:tr w:rsidR="00D37030" w:rsidRPr="00D37030" w14:paraId="76382CBC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CD12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HI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EB0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596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44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C98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54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D71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998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980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1E-05</w:t>
            </w:r>
          </w:p>
        </w:tc>
      </w:tr>
      <w:tr w:rsidR="00D37030" w:rsidRPr="00D37030" w14:paraId="3FECBF58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2859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CL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C88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0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E57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8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CF9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47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80A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057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C50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E-05</w:t>
            </w:r>
          </w:p>
        </w:tc>
      </w:tr>
      <w:tr w:rsidR="00D37030" w:rsidRPr="00D37030" w14:paraId="6DEA4D63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6636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RG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1E4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5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682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30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418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1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382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889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150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E-05</w:t>
            </w:r>
          </w:p>
        </w:tc>
      </w:tr>
      <w:tr w:rsidR="00D37030" w:rsidRPr="00D37030" w14:paraId="2F8FB3F7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B05F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0B7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F39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38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1C1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31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F92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706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E94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4E-05</w:t>
            </w:r>
          </w:p>
        </w:tc>
      </w:tr>
      <w:tr w:rsidR="00D37030" w:rsidRPr="00D37030" w14:paraId="498F270D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D18A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PSEC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678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0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BD4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03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2EF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89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F85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582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25A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3E-06</w:t>
            </w:r>
          </w:p>
        </w:tc>
      </w:tr>
      <w:tr w:rsidR="00D37030" w:rsidRPr="00D37030" w14:paraId="738D83CD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0953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RP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625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450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83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D17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18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BDC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19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B60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05</w:t>
            </w:r>
          </w:p>
        </w:tc>
      </w:tr>
      <w:tr w:rsidR="00D37030" w:rsidRPr="00D37030" w14:paraId="76AA2D36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5333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XN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8B9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0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054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42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7F4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45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20A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085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BB8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4E-05</w:t>
            </w:r>
          </w:p>
        </w:tc>
      </w:tr>
      <w:tr w:rsidR="00D37030" w:rsidRPr="00D37030" w14:paraId="470F66BB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594A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GC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62A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1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2A0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36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69D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76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583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092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204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4E-05</w:t>
            </w:r>
          </w:p>
        </w:tc>
      </w:tr>
      <w:tr w:rsidR="00D37030" w:rsidRPr="00D37030" w14:paraId="31EFC067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FD35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BBF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A0C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77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1A3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56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655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893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540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E-05</w:t>
            </w:r>
          </w:p>
        </w:tc>
      </w:tr>
      <w:tr w:rsidR="00D37030" w:rsidRPr="00D37030" w14:paraId="3FFA030F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EECE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4A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484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884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73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625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01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726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47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9D0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4</w:t>
            </w:r>
          </w:p>
        </w:tc>
      </w:tr>
      <w:tr w:rsidR="00D37030" w:rsidRPr="00D37030" w14:paraId="2BE84E38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2C2A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7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3FA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591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08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A1C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0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A5B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412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F1E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E-05</w:t>
            </w:r>
          </w:p>
        </w:tc>
      </w:tr>
      <w:tr w:rsidR="00D37030" w:rsidRPr="00D37030" w14:paraId="6D9B6613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7F82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RCAD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447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6EF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86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608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50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003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395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866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0E-05</w:t>
            </w:r>
          </w:p>
        </w:tc>
      </w:tr>
      <w:tr w:rsidR="00D37030" w:rsidRPr="00D37030" w14:paraId="538AF75D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D15F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YD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2E1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DBB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31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461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53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99D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005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19B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5</w:t>
            </w:r>
          </w:p>
        </w:tc>
      </w:tr>
      <w:tr w:rsidR="00D37030" w:rsidRPr="00D37030" w14:paraId="57F2A1DE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970F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ORD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DFF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8F9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34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E49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74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EA1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180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881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1E-05</w:t>
            </w:r>
          </w:p>
        </w:tc>
      </w:tr>
      <w:tr w:rsidR="00D37030" w:rsidRPr="00D37030" w14:paraId="509A0397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999E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FF5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93C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09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17F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26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828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948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2B1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88</w:t>
            </w:r>
          </w:p>
        </w:tc>
      </w:tr>
      <w:tr w:rsidR="00D37030" w:rsidRPr="00D37030" w14:paraId="15414D67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9E95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RBS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951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7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80D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68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070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60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725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065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EC9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1E-05</w:t>
            </w:r>
          </w:p>
        </w:tc>
      </w:tr>
      <w:tr w:rsidR="00D37030" w:rsidRPr="00D37030" w14:paraId="6E0A53B9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1527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X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3D8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4A8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09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7CE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89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605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943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D87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66</w:t>
            </w:r>
          </w:p>
        </w:tc>
      </w:tr>
      <w:tr w:rsidR="00D37030" w:rsidRPr="00D37030" w14:paraId="45BD6C03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E223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ARCL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0AF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878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61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AE3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58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7D0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764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57B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84</w:t>
            </w:r>
          </w:p>
        </w:tc>
      </w:tr>
      <w:tr w:rsidR="00D37030" w:rsidRPr="00D37030" w14:paraId="615127AA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8915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IRE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A3E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998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54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78A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59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89B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796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073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E-05</w:t>
            </w:r>
          </w:p>
        </w:tc>
      </w:tr>
      <w:tr w:rsidR="00D37030" w:rsidRPr="00D37030" w14:paraId="58A07E5A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9EAC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RM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CDE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F13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94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5ED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79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86B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325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DED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0E-06</w:t>
            </w:r>
          </w:p>
        </w:tc>
      </w:tr>
      <w:tr w:rsidR="00D37030" w:rsidRPr="00D37030" w14:paraId="7C3BE865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3A22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X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F25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1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7C4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57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925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13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086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69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17D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18</w:t>
            </w:r>
          </w:p>
        </w:tc>
      </w:tr>
      <w:tr w:rsidR="00D37030" w:rsidRPr="00D37030" w14:paraId="04982146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565E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X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085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158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50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CC6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26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83C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935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520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5</w:t>
            </w:r>
          </w:p>
        </w:tc>
      </w:tr>
      <w:tr w:rsidR="00D37030" w:rsidRPr="00D37030" w14:paraId="3B8958B9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2849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VI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58A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DA3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1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E21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37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C82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6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0E9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0E-05</w:t>
            </w:r>
          </w:p>
        </w:tc>
      </w:tr>
      <w:tr w:rsidR="00D37030" w:rsidRPr="00D37030" w14:paraId="04226474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8EF2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N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964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1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179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94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9D6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71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66A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737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164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5E-05</w:t>
            </w:r>
          </w:p>
        </w:tc>
      </w:tr>
      <w:tr w:rsidR="00D37030" w:rsidRPr="00D37030" w14:paraId="68D97836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6964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NPO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047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E24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17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CB1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37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949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45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FB8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97</w:t>
            </w:r>
          </w:p>
        </w:tc>
      </w:tr>
      <w:tr w:rsidR="00D37030" w:rsidRPr="00D37030" w14:paraId="63E567B7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9298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T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CF6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516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00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8BB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12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1D1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435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6EC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96</w:t>
            </w:r>
          </w:p>
        </w:tc>
      </w:tr>
      <w:tr w:rsidR="00D37030" w:rsidRPr="00D37030" w14:paraId="5A76C507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CEFD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GL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B54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1D1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18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923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1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0A8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912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755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E-06</w:t>
            </w:r>
          </w:p>
        </w:tc>
      </w:tr>
      <w:tr w:rsidR="00D37030" w:rsidRPr="00D37030" w14:paraId="3B962A82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7463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EAL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C17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2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173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6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986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36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8CF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616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FE8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0E-05</w:t>
            </w:r>
          </w:p>
        </w:tc>
      </w:tr>
      <w:tr w:rsidR="00D37030" w:rsidRPr="00D37030" w14:paraId="6812A22C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9B91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1I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B11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6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87A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89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431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73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F4B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63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FA2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3</w:t>
            </w:r>
          </w:p>
        </w:tc>
      </w:tr>
      <w:tr w:rsidR="00D37030" w:rsidRPr="00D37030" w14:paraId="7CCD797D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5843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D9D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866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86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906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2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C23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164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7DD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31</w:t>
            </w:r>
          </w:p>
        </w:tc>
      </w:tr>
      <w:tr w:rsidR="00D37030" w:rsidRPr="00D37030" w14:paraId="07662E71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A3F2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7EB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F96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16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180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94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86F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037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55D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57</w:t>
            </w:r>
          </w:p>
        </w:tc>
      </w:tr>
      <w:tr w:rsidR="00D37030" w:rsidRPr="00D37030" w14:paraId="73452E8E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58F9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BS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43F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353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23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4F8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51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D1F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382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095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48</w:t>
            </w:r>
          </w:p>
        </w:tc>
      </w:tr>
      <w:tr w:rsidR="00D37030" w:rsidRPr="00D37030" w14:paraId="65F5EC85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FE63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CAM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FF1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217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95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EC3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13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918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36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036B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69</w:t>
            </w:r>
          </w:p>
        </w:tc>
      </w:tr>
      <w:tr w:rsidR="00D37030" w:rsidRPr="00D37030" w14:paraId="0565F0E0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A38D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OD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2E0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287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76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555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86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CAF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425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2FD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52</w:t>
            </w:r>
          </w:p>
        </w:tc>
      </w:tr>
      <w:tr w:rsidR="00D37030" w:rsidRPr="00D37030" w14:paraId="44296DB3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6378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M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BED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476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0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24D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1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3D1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936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988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2E-05</w:t>
            </w:r>
          </w:p>
        </w:tc>
      </w:tr>
      <w:tr w:rsidR="00D37030" w:rsidRPr="00D37030" w14:paraId="3FDF1644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5322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M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F06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2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84D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05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7CD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20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9340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543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EDF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E-06</w:t>
            </w:r>
          </w:p>
        </w:tc>
      </w:tr>
      <w:tr w:rsidR="00D37030" w:rsidRPr="00D37030" w14:paraId="62F7040F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FA01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F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F2B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6E8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601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89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588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375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457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</w:t>
            </w:r>
          </w:p>
        </w:tc>
      </w:tr>
      <w:tr w:rsidR="00D37030" w:rsidRPr="00D37030" w14:paraId="0E290433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9502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BB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343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B8B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0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12E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62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151E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666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060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E-05</w:t>
            </w:r>
          </w:p>
        </w:tc>
      </w:tr>
      <w:tr w:rsidR="00D37030" w:rsidRPr="00D37030" w14:paraId="3E5F300E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E135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C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8F6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85B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58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A90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9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57F1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953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847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5E-06</w:t>
            </w:r>
          </w:p>
        </w:tc>
      </w:tr>
      <w:tr w:rsidR="00D37030" w:rsidRPr="00D37030" w14:paraId="531D3EEB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61B9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STM2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F1D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93B5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50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4EFC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95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F74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417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67E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0E-05</w:t>
            </w:r>
          </w:p>
        </w:tc>
      </w:tr>
      <w:tr w:rsidR="00D37030" w:rsidRPr="00D37030" w14:paraId="2D997CBD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9F14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NT7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96B6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4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92CA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34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44F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70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D18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16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0B2D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6E-05</w:t>
            </w:r>
          </w:p>
        </w:tc>
      </w:tr>
      <w:tr w:rsidR="00D37030" w:rsidRPr="00D37030" w14:paraId="4493FE07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2BC2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1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AE2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7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17F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86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13A2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48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EA77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223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D56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46</w:t>
            </w:r>
          </w:p>
        </w:tc>
      </w:tr>
      <w:tr w:rsidR="00D37030" w:rsidRPr="00D37030" w14:paraId="08217302" w14:textId="77777777" w:rsidTr="00DD2764">
        <w:trPr>
          <w:trHeight w:val="28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2722" w14:textId="77777777" w:rsidR="00D37030" w:rsidRPr="00D37030" w:rsidRDefault="00D37030" w:rsidP="00D370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2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4654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6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CB79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61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BB53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0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14DF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88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B848" w14:textId="77777777" w:rsidR="00D37030" w:rsidRPr="00D37030" w:rsidRDefault="00D37030" w:rsidP="00D370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370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95</w:t>
            </w:r>
          </w:p>
        </w:tc>
      </w:tr>
    </w:tbl>
    <w:p w14:paraId="091A4711" w14:textId="77777777" w:rsidR="00472380" w:rsidRDefault="00472380"/>
    <w:sectPr w:rsidR="004723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0NDYwNzIyN7AwszBS0lEKTi0uzszPAykwqgUASxD2KywAAAA="/>
  </w:docVars>
  <w:rsids>
    <w:rsidRoot w:val="00243883"/>
    <w:rsid w:val="00243883"/>
    <w:rsid w:val="00472380"/>
    <w:rsid w:val="00BF2941"/>
    <w:rsid w:val="00D37030"/>
    <w:rsid w:val="00DD2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0C9DA"/>
  <w15:chartTrackingRefBased/>
  <w15:docId w15:val="{0478E813-C195-4E2E-802C-52976C9B3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3703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D37030"/>
    <w:rPr>
      <w:color w:val="954F72"/>
      <w:u w:val="single"/>
    </w:rPr>
  </w:style>
  <w:style w:type="paragraph" w:customStyle="1" w:styleId="msonormal0">
    <w:name w:val="msonormal"/>
    <w:basedOn w:val="a"/>
    <w:rsid w:val="00D370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799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45</Words>
  <Characters>7670</Characters>
  <Application>Microsoft Office Word</Application>
  <DocSecurity>0</DocSecurity>
  <Lines>63</Lines>
  <Paragraphs>17</Paragraphs>
  <ScaleCrop>false</ScaleCrop>
  <Company/>
  <LinksUpToDate>false</LinksUpToDate>
  <CharactersWithSpaces>8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东良</dc:creator>
  <cp:keywords/>
  <dc:description/>
  <cp:lastModifiedBy>刘 东良</cp:lastModifiedBy>
  <cp:revision>4</cp:revision>
  <dcterms:created xsi:type="dcterms:W3CDTF">2021-11-12T12:17:00Z</dcterms:created>
  <dcterms:modified xsi:type="dcterms:W3CDTF">2021-11-12T12:20:00Z</dcterms:modified>
</cp:coreProperties>
</file>